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7BA2BF" w14:textId="48C17296" w:rsidR="00D36EFE" w:rsidRPr="004B52FF" w:rsidRDefault="00D36EFE" w:rsidP="00D36EFE">
      <w:pPr>
        <w:spacing w:after="0" w:line="480" w:lineRule="auto"/>
        <w:rPr>
          <w:rFonts w:ascii="Times New Roman" w:eastAsia="Batang" w:hAnsi="Times New Roman" w:cs="Times New Roman"/>
          <w:b/>
          <w:sz w:val="32"/>
          <w:szCs w:val="32"/>
        </w:rPr>
      </w:pPr>
      <w:r>
        <w:rPr>
          <w:rFonts w:ascii="Times New Roman" w:eastAsia="Batang" w:hAnsi="Times New Roman" w:cs="Times New Roman"/>
          <w:b/>
          <w:sz w:val="32"/>
          <w:szCs w:val="32"/>
        </w:rPr>
        <w:t>S</w:t>
      </w:r>
      <w:r w:rsidR="005130AE">
        <w:rPr>
          <w:rFonts w:ascii="Times New Roman" w:eastAsia="Batang" w:hAnsi="Times New Roman" w:cs="Times New Roman"/>
          <w:b/>
          <w:sz w:val="32"/>
          <w:szCs w:val="32"/>
        </w:rPr>
        <w:t>6</w:t>
      </w:r>
      <w:bookmarkStart w:id="0" w:name="_GoBack"/>
      <w:bookmarkEnd w:id="0"/>
      <w:r w:rsidRPr="004B52FF">
        <w:rPr>
          <w:rFonts w:ascii="Times New Roman" w:eastAsia="Batang" w:hAnsi="Times New Roman" w:cs="Times New Roman"/>
          <w:b/>
          <w:sz w:val="32"/>
          <w:szCs w:val="32"/>
        </w:rPr>
        <w:t xml:space="preserve"> </w:t>
      </w:r>
      <w:r w:rsidRPr="004B52FF">
        <w:rPr>
          <w:rFonts w:ascii="Times New Roman" w:eastAsia="Batang" w:hAnsi="Times New Roman" w:cs="Times New Roman" w:hint="eastAsia"/>
          <w:b/>
          <w:sz w:val="32"/>
          <w:szCs w:val="32"/>
        </w:rPr>
        <w:t xml:space="preserve">Table. Study 4 Message </w:t>
      </w:r>
      <w:proofErr w:type="spellStart"/>
      <w:r w:rsidRPr="004B52FF">
        <w:rPr>
          <w:rFonts w:ascii="Times New Roman" w:eastAsia="Batang" w:hAnsi="Times New Roman" w:cs="Times New Roman" w:hint="eastAsia"/>
          <w:b/>
          <w:sz w:val="32"/>
          <w:szCs w:val="32"/>
        </w:rPr>
        <w:t>Pretest</w:t>
      </w:r>
      <w:proofErr w:type="spellEnd"/>
      <w:r w:rsidRPr="004B52FF">
        <w:rPr>
          <w:rFonts w:ascii="Times New Roman" w:eastAsia="Batang" w:hAnsi="Times New Roman" w:cs="Times New Roman" w:hint="eastAsia"/>
          <w:b/>
          <w:sz w:val="32"/>
          <w:szCs w:val="32"/>
        </w:rPr>
        <w:t xml:space="preserve"> Analysis Resul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6"/>
        <w:gridCol w:w="1341"/>
        <w:gridCol w:w="238"/>
        <w:gridCol w:w="1425"/>
        <w:gridCol w:w="238"/>
        <w:gridCol w:w="916"/>
        <w:gridCol w:w="236"/>
        <w:gridCol w:w="636"/>
        <w:gridCol w:w="264"/>
        <w:gridCol w:w="1016"/>
      </w:tblGrid>
      <w:tr w:rsidR="00D36EFE" w:rsidRPr="00F77F0D" w14:paraId="375E2239" w14:textId="77777777" w:rsidTr="00322905">
        <w:trPr>
          <w:trHeight w:val="1647"/>
        </w:trPr>
        <w:tc>
          <w:tcPr>
            <w:tcW w:w="1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1F5E65" w14:textId="77777777" w:rsidR="00D36EFE" w:rsidRPr="00F77F0D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750D79" w14:textId="77777777" w:rsidR="00D36EFE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Low disclosure</w:t>
            </w:r>
          </w:p>
          <w:p w14:paraId="3D92D16B" w14:textId="77777777" w:rsidR="00D36EFE" w:rsidRPr="00F77F0D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(</w:t>
            </w:r>
            <w:r w:rsidRPr="000F14F3">
              <w:rPr>
                <w:rFonts w:ascii="Times New Roman" w:eastAsia="Batang" w:hAnsi="Times New Roman" w:cs="Times New Roman" w:hint="eastAsia"/>
                <w:i/>
                <w:sz w:val="24"/>
                <w:szCs w:val="24"/>
              </w:rPr>
              <w:t>N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= 10)</w:t>
            </w: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8D674" w14:textId="77777777" w:rsidR="00D36EFE" w:rsidRPr="00F77F0D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C7FF26" w14:textId="77777777" w:rsidR="00D36EFE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High disclosure</w:t>
            </w:r>
          </w:p>
          <w:p w14:paraId="15943AEF" w14:textId="77777777" w:rsidR="00D36EFE" w:rsidRPr="00F77F0D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(</w:t>
            </w:r>
            <w:r w:rsidRPr="000F14F3">
              <w:rPr>
                <w:rFonts w:ascii="Times New Roman" w:eastAsia="Batang" w:hAnsi="Times New Roman" w:cs="Times New Roman" w:hint="eastAsia"/>
                <w:i/>
                <w:sz w:val="24"/>
                <w:szCs w:val="24"/>
              </w:rPr>
              <w:t>N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= 10)</w:t>
            </w: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A5AC7A" w14:textId="77777777" w:rsidR="00D36EFE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D6B35D" w14:textId="77777777" w:rsidR="00D36EFE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FC463D">
              <w:rPr>
                <w:rFonts w:ascii="Times New Roman" w:eastAsia="Batang" w:hAnsi="Times New Roman" w:cs="Times New Roman" w:hint="eastAsia"/>
                <w:i/>
                <w:sz w:val="24"/>
                <w:szCs w:val="24"/>
              </w:rPr>
              <w:t>t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(18)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ABD81E" w14:textId="77777777" w:rsidR="00D36EFE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8ECEDD" w14:textId="77777777" w:rsidR="00D36EFE" w:rsidRPr="00FC463D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  <w:r w:rsidRPr="00FC463D">
              <w:rPr>
                <w:rFonts w:ascii="Times New Roman" w:eastAsia="Batang" w:hAnsi="Times New Roman" w:cs="Times New Roman" w:hint="eastAsia"/>
                <w:i/>
                <w:sz w:val="24"/>
                <w:szCs w:val="24"/>
              </w:rPr>
              <w:t>p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A2D792" w14:textId="77777777" w:rsidR="00D36EFE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34A301" w14:textId="77777777" w:rsidR="00D36EFE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Cohen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s </w:t>
            </w:r>
            <w:r w:rsidRPr="00FC463D">
              <w:rPr>
                <w:rFonts w:ascii="Times New Roman" w:eastAsia="Batang" w:hAnsi="Times New Roman" w:cs="Times New Roman" w:hint="eastAsia"/>
                <w:i/>
                <w:sz w:val="24"/>
                <w:szCs w:val="24"/>
              </w:rPr>
              <w:t>d</w:t>
            </w:r>
          </w:p>
        </w:tc>
      </w:tr>
      <w:tr w:rsidR="00D36EFE" w:rsidRPr="00F77F0D" w14:paraId="228F7909" w14:textId="77777777" w:rsidTr="00322905">
        <w:trPr>
          <w:trHeight w:val="584"/>
        </w:trPr>
        <w:tc>
          <w:tcPr>
            <w:tcW w:w="1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53BBC6" w14:textId="77777777" w:rsidR="00D36EFE" w:rsidRPr="00F77F0D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Question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577750" w14:textId="77777777" w:rsidR="00D36EFE" w:rsidRPr="000F14F3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0F14F3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Mean (SD)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8936D7" w14:textId="77777777" w:rsidR="00D36EFE" w:rsidRPr="000F14F3" w:rsidRDefault="00D36EFE" w:rsidP="00322905">
            <w:pPr>
              <w:spacing w:after="0" w:line="480" w:lineRule="auto"/>
              <w:jc w:val="center"/>
              <w:rPr>
                <w:rFonts w:ascii="Calibri" w:eastAsia="Batang" w:hAnsi="Calibri" w:cs="Calibri"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09BCD5" w14:textId="77777777" w:rsidR="00D36EFE" w:rsidRPr="000F14F3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0F14F3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Mean (SD)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E1257" w14:textId="77777777" w:rsidR="00D36EFE" w:rsidRPr="004E08B2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328114" w14:textId="77777777" w:rsidR="00D36EFE" w:rsidRPr="004E08B2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8E9E34" w14:textId="77777777" w:rsidR="00D36EFE" w:rsidRPr="004E08B2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804BD" w14:textId="77777777" w:rsidR="00D36EFE" w:rsidRPr="004E08B2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A83F4" w14:textId="77777777" w:rsidR="00D36EFE" w:rsidRPr="004E08B2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4F173" w14:textId="77777777" w:rsidR="00D36EFE" w:rsidRPr="004E08B2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</w:tr>
      <w:tr w:rsidR="00D36EFE" w:rsidRPr="00F77F0D" w14:paraId="6BEDC27A" w14:textId="77777777" w:rsidTr="00322905">
        <w:trPr>
          <w:trHeight w:val="539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300D8" w14:textId="77777777" w:rsidR="00D36EFE" w:rsidRPr="00F77F0D" w:rsidRDefault="00D36EFE" w:rsidP="00322905">
            <w:pPr>
              <w:spacing w:after="0"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923E2A">
              <w:rPr>
                <w:rFonts w:ascii="Times New Roman" w:eastAsia="Batang" w:hAnsi="Times New Roman" w:cs="Times New Roman"/>
                <w:sz w:val="24"/>
                <w:szCs w:val="24"/>
              </w:rPr>
              <w:t>Think about the message's sender and tell us how interested you think you’ll be in forming a long-term romantic relationship with him/her?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44F9C" w14:textId="77777777" w:rsidR="00D36EFE" w:rsidRPr="00832C22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1.70 (1.60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EF84E" w14:textId="77777777" w:rsidR="00D36EFE" w:rsidRPr="00832C22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879A4" w14:textId="77777777" w:rsidR="00D36EFE" w:rsidRPr="00832C22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2.10 (1.20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F4FFC" w14:textId="77777777" w:rsidR="00D36EFE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C545B" w14:textId="77777777" w:rsidR="00D36EFE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-0.73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D10C8" w14:textId="77777777" w:rsidR="00D36EFE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9ADCF" w14:textId="77777777" w:rsidR="00D36EFE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4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DC06E" w14:textId="77777777" w:rsidR="00D36EFE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C1AD1" w14:textId="77777777" w:rsidR="00D36EFE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-0.34</w:t>
            </w:r>
          </w:p>
        </w:tc>
      </w:tr>
      <w:tr w:rsidR="00D36EFE" w:rsidRPr="00F77F0D" w14:paraId="47E7BD6F" w14:textId="77777777" w:rsidTr="00322905">
        <w:trPr>
          <w:trHeight w:val="539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ABA95" w14:textId="77777777" w:rsidR="00D36EFE" w:rsidRPr="00F77F0D" w:rsidRDefault="00D36EFE" w:rsidP="00322905">
            <w:pPr>
              <w:spacing w:after="0"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923E2A">
              <w:rPr>
                <w:rFonts w:ascii="Times New Roman" w:eastAsia="Batang" w:hAnsi="Times New Roman" w:cs="Times New Roman"/>
                <w:sz w:val="24"/>
                <w:szCs w:val="24"/>
              </w:rPr>
              <w:t>After reading the message, how much do you think you'd like the sender?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4AE23" w14:textId="77777777" w:rsidR="00D36EFE" w:rsidRPr="00832C22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3.80 (1.14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93D8C" w14:textId="77777777" w:rsidR="00D36EFE" w:rsidRPr="00832C22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AEC9D" w14:textId="77777777" w:rsidR="00D36EFE" w:rsidRPr="00832C22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4.40 (0.84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42B2F" w14:textId="77777777" w:rsidR="00D36EFE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9967F" w14:textId="77777777" w:rsidR="00D36EFE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-1.34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F599B" w14:textId="77777777" w:rsidR="00D36EFE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D767D" w14:textId="77777777" w:rsidR="00D36EFE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2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75175" w14:textId="77777777" w:rsidR="00D36EFE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CCA3F" w14:textId="77777777" w:rsidR="00D36EFE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-0.63</w:t>
            </w:r>
          </w:p>
        </w:tc>
      </w:tr>
      <w:tr w:rsidR="00D36EFE" w:rsidRPr="00F77F0D" w14:paraId="35556DEE" w14:textId="77777777" w:rsidTr="00322905">
        <w:trPr>
          <w:trHeight w:val="539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B3068" w14:textId="77777777" w:rsidR="00D36EFE" w:rsidRPr="00F77F0D" w:rsidRDefault="00D36EFE" w:rsidP="00322905">
            <w:pPr>
              <w:spacing w:after="0"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923E2A">
              <w:rPr>
                <w:rFonts w:ascii="Times New Roman" w:eastAsia="Batang" w:hAnsi="Times New Roman" w:cs="Times New Roman"/>
                <w:sz w:val="24"/>
                <w:szCs w:val="24"/>
              </w:rPr>
              <w:t>On a scale of 1 (not at all) to 7 (very much), how obnoxious do you think the sender of the message is?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CBA87" w14:textId="77777777" w:rsidR="00D36EFE" w:rsidRPr="00832C22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2.70 (1.89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CC873" w14:textId="77777777" w:rsidR="00D36EFE" w:rsidRPr="00832C22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2C3D6" w14:textId="77777777" w:rsidR="00D36EFE" w:rsidRPr="00832C22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3.40 (1.78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FBD56" w14:textId="77777777" w:rsidR="00D36EFE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F68DB" w14:textId="77777777" w:rsidR="00D36EFE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-0.85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66084" w14:textId="77777777" w:rsidR="00D36EFE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18250" w14:textId="77777777" w:rsidR="00D36EFE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4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13982" w14:textId="77777777" w:rsidR="00D36EFE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83991" w14:textId="77777777" w:rsidR="00D36EFE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-0.40</w:t>
            </w:r>
          </w:p>
        </w:tc>
      </w:tr>
      <w:tr w:rsidR="00D36EFE" w:rsidRPr="00F77F0D" w14:paraId="27B8F5E9" w14:textId="77777777" w:rsidTr="00322905">
        <w:trPr>
          <w:trHeight w:val="539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71FD9" w14:textId="77777777" w:rsidR="00D36EFE" w:rsidRPr="007B32E1" w:rsidRDefault="00D36EFE" w:rsidP="00322905">
            <w:pPr>
              <w:spacing w:after="0"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923E2A">
              <w:rPr>
                <w:rFonts w:ascii="Times New Roman" w:hAnsi="Times New Roman" w:cs="Times New Roman"/>
                <w:sz w:val="24"/>
                <w:szCs w:val="24"/>
              </w:rPr>
              <w:t xml:space="preserve">On a scale of 1 (not at all) to 7 (very much), how much do you think the </w:t>
            </w:r>
            <w:r w:rsidRPr="00923E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nder of the message is self-disclosing?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DA03F" w14:textId="77777777" w:rsidR="00D36EFE" w:rsidRPr="00832C22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lastRenderedPageBreak/>
              <w:t>2.90 (1.60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9779C" w14:textId="77777777" w:rsidR="00D36EFE" w:rsidRPr="00832C22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E9D12" w14:textId="77777777" w:rsidR="00D36EFE" w:rsidRPr="00832C22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4.80 (1.14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CB00D" w14:textId="77777777" w:rsidR="00D36EFE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ACDDE" w14:textId="77777777" w:rsidR="00D36EFE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-3.07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8B41C" w14:textId="77777777" w:rsidR="00D36EFE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276C2" w14:textId="77777777" w:rsidR="00D36EFE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00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2A920" w14:textId="77777777" w:rsidR="00D36EFE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EF063" w14:textId="77777777" w:rsidR="00D36EFE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-1.45</w:t>
            </w:r>
          </w:p>
        </w:tc>
      </w:tr>
      <w:tr w:rsidR="00D36EFE" w:rsidRPr="00F77F0D" w14:paraId="1B818854" w14:textId="77777777" w:rsidTr="00322905">
        <w:trPr>
          <w:trHeight w:val="539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EAD81" w14:textId="77777777" w:rsidR="00D36EFE" w:rsidRPr="00F77F0D" w:rsidRDefault="00D36EFE" w:rsidP="00322905">
            <w:pPr>
              <w:spacing w:after="0"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923E2A">
              <w:rPr>
                <w:rFonts w:ascii="Times New Roman" w:eastAsia="Batang" w:hAnsi="Times New Roman" w:cs="Times New Roman"/>
                <w:sz w:val="24"/>
                <w:szCs w:val="24"/>
              </w:rPr>
              <w:t>How much information do you feel this message contains?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3211B" w14:textId="77777777" w:rsidR="00D36EFE" w:rsidRPr="00832C22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2.70 (1.89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9CA5F" w14:textId="77777777" w:rsidR="00D36EFE" w:rsidRPr="00832C22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575E1" w14:textId="77777777" w:rsidR="00D36EFE" w:rsidRPr="00832C22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3.60 (1.51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80AA3" w14:textId="77777777" w:rsidR="00D36EFE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CD726" w14:textId="77777777" w:rsidR="00D36EFE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-1.6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68EAB" w14:textId="77777777" w:rsidR="00D36EFE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C02FF" w14:textId="77777777" w:rsidR="00D36EFE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1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BD86A" w14:textId="77777777" w:rsidR="00D36EFE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A23F0" w14:textId="77777777" w:rsidR="00D36EFE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-0.75</w:t>
            </w:r>
          </w:p>
        </w:tc>
      </w:tr>
      <w:tr w:rsidR="00D36EFE" w:rsidRPr="00F77F0D" w14:paraId="22866E95" w14:textId="77777777" w:rsidTr="00322905">
        <w:trPr>
          <w:trHeight w:val="539"/>
        </w:trPr>
        <w:tc>
          <w:tcPr>
            <w:tcW w:w="1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57C5B2" w14:textId="77777777" w:rsidR="00D36EFE" w:rsidRPr="00F77F0D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482CEE" w14:textId="77777777" w:rsidR="00D36EFE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Low disclosure</w:t>
            </w:r>
          </w:p>
          <w:p w14:paraId="10F09C8D" w14:textId="77777777" w:rsidR="00D36EFE" w:rsidRPr="00F77F0D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(</w:t>
            </w:r>
            <w:r w:rsidRPr="000F14F3">
              <w:rPr>
                <w:rFonts w:ascii="Times New Roman" w:eastAsia="Batang" w:hAnsi="Times New Roman" w:cs="Times New Roman" w:hint="eastAsia"/>
                <w:i/>
                <w:sz w:val="24"/>
                <w:szCs w:val="24"/>
              </w:rPr>
              <w:t>N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= 10)</w:t>
            </w: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28AE3" w14:textId="77777777" w:rsidR="00D36EFE" w:rsidRPr="00F77F0D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87131C" w14:textId="77777777" w:rsidR="00D36EFE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High disclosure</w:t>
            </w:r>
          </w:p>
          <w:p w14:paraId="45F501B2" w14:textId="77777777" w:rsidR="00D36EFE" w:rsidRPr="00F77F0D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(</w:t>
            </w:r>
            <w:r w:rsidRPr="000F14F3">
              <w:rPr>
                <w:rFonts w:ascii="Times New Roman" w:eastAsia="Batang" w:hAnsi="Times New Roman" w:cs="Times New Roman" w:hint="eastAsia"/>
                <w:i/>
                <w:sz w:val="24"/>
                <w:szCs w:val="24"/>
              </w:rPr>
              <w:t>N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= 10)</w:t>
            </w: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4EF269" w14:textId="77777777" w:rsidR="00D36EFE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B6A3CC" w14:textId="77777777" w:rsidR="00D36EFE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i/>
                <w:sz w:val="24"/>
                <w:szCs w:val="24"/>
              </w:rPr>
              <w:t>χ</w:t>
            </w:r>
            <w:r w:rsidRPr="00B924BA">
              <w:rPr>
                <w:rFonts w:ascii="Times New Roman" w:eastAsia="Batang" w:hAnsi="Times New Roman" w:cs="Times New Roman" w:hint="eastAsia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(3, </w:t>
            </w:r>
            <w:r w:rsidRPr="00B924BA">
              <w:rPr>
                <w:rFonts w:ascii="Times New Roman" w:eastAsia="Batang" w:hAnsi="Times New Roman" w:cs="Times New Roman" w:hint="eastAsia"/>
                <w:i/>
                <w:sz w:val="24"/>
                <w:szCs w:val="24"/>
              </w:rPr>
              <w:t>N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= 20)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B6BA68" w14:textId="77777777" w:rsidR="00D36EFE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19CD79" w14:textId="77777777" w:rsidR="00D36EFE" w:rsidRPr="00FC463D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  <w:r w:rsidRPr="00FC463D">
              <w:rPr>
                <w:rFonts w:ascii="Times New Roman" w:eastAsia="Batang" w:hAnsi="Times New Roman" w:cs="Times New Roman" w:hint="eastAsia"/>
                <w:i/>
                <w:sz w:val="24"/>
                <w:szCs w:val="24"/>
              </w:rPr>
              <w:t>p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EC5C71" w14:textId="77777777" w:rsidR="00D36EFE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A351CF" w14:textId="77777777" w:rsidR="00D36EFE" w:rsidRPr="00B924BA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  <w:r w:rsidRPr="00B924BA">
              <w:rPr>
                <w:rFonts w:ascii="Times New Roman" w:eastAsia="Batang" w:hAnsi="Times New Roman" w:cs="Times New Roman"/>
                <w:i/>
                <w:sz w:val="24"/>
                <w:szCs w:val="24"/>
              </w:rPr>
              <w:t>ϕ</w:t>
            </w:r>
          </w:p>
        </w:tc>
      </w:tr>
      <w:tr w:rsidR="00D36EFE" w:rsidRPr="00F77F0D" w14:paraId="66A34439" w14:textId="77777777" w:rsidTr="00322905">
        <w:trPr>
          <w:trHeight w:val="539"/>
        </w:trPr>
        <w:tc>
          <w:tcPr>
            <w:tcW w:w="1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4D11B0" w14:textId="77777777" w:rsidR="00D36EFE" w:rsidRPr="00F77F0D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Question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AC5253" w14:textId="77777777" w:rsidR="00D36EFE" w:rsidRPr="000F14F3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Count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DEF546" w14:textId="77777777" w:rsidR="00D36EFE" w:rsidRPr="000F14F3" w:rsidRDefault="00D36EFE" w:rsidP="00322905">
            <w:pPr>
              <w:spacing w:after="0" w:line="480" w:lineRule="auto"/>
              <w:jc w:val="center"/>
              <w:rPr>
                <w:rFonts w:ascii="Calibri" w:eastAsia="Batang" w:hAnsi="Calibri" w:cs="Calibri"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743DF8" w14:textId="77777777" w:rsidR="00D36EFE" w:rsidRPr="000F14F3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Count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7A2E23" w14:textId="77777777" w:rsidR="00D36EFE" w:rsidRPr="004E08B2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48B36E" w14:textId="77777777" w:rsidR="00D36EFE" w:rsidRPr="004E08B2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185E12" w14:textId="77777777" w:rsidR="00D36EFE" w:rsidRPr="004E08B2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DDD3F2" w14:textId="77777777" w:rsidR="00D36EFE" w:rsidRPr="004E08B2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18CB0C" w14:textId="77777777" w:rsidR="00D36EFE" w:rsidRPr="004E08B2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3266EC" w14:textId="77777777" w:rsidR="00D36EFE" w:rsidRPr="004E08B2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</w:tr>
      <w:tr w:rsidR="00D36EFE" w:rsidRPr="00F77F0D" w14:paraId="7F85B313" w14:textId="77777777" w:rsidTr="00322905">
        <w:trPr>
          <w:trHeight w:val="539"/>
        </w:trPr>
        <w:tc>
          <w:tcPr>
            <w:tcW w:w="1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7D2C68" w14:textId="77777777" w:rsidR="00D36EFE" w:rsidRDefault="00D36EFE" w:rsidP="00322905">
            <w:pPr>
              <w:spacing w:after="0" w:line="48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923E2A">
              <w:rPr>
                <w:rFonts w:ascii="Times New Roman" w:eastAsia="Batang" w:hAnsi="Times New Roman" w:cs="Times New Roman"/>
                <w:sz w:val="24"/>
                <w:szCs w:val="24"/>
              </w:rPr>
              <w:t>What do you think is the gender of the message sender?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1D4242" w14:textId="77777777" w:rsidR="00D36EFE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Male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= 4, 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Female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= 2,</w:t>
            </w:r>
          </w:p>
          <w:p w14:paraId="6683CBD2" w14:textId="77777777" w:rsidR="00D36EFE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Could be either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= 3,</w:t>
            </w:r>
          </w:p>
          <w:p w14:paraId="692F1C37" w14:textId="77777777" w:rsidR="00D36EFE" w:rsidRPr="000F14F3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Couldn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t tell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= 1</w:t>
            </w: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5A5D85" w14:textId="77777777" w:rsidR="00D36EFE" w:rsidRPr="000F14F3" w:rsidRDefault="00D36EFE" w:rsidP="00322905">
            <w:pPr>
              <w:spacing w:after="0" w:line="480" w:lineRule="auto"/>
              <w:jc w:val="center"/>
              <w:rPr>
                <w:rFonts w:ascii="Calibri" w:eastAsia="Batang" w:hAnsi="Calibri" w:cs="Calibri"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C2949A" w14:textId="77777777" w:rsidR="00D36EFE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Male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= 4, 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Female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= 4,</w:t>
            </w:r>
          </w:p>
          <w:p w14:paraId="3BCBB741" w14:textId="77777777" w:rsidR="00D36EFE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Could be either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= 2,</w:t>
            </w:r>
          </w:p>
          <w:p w14:paraId="11421441" w14:textId="77777777" w:rsidR="00D36EFE" w:rsidRPr="000F14F3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Couldn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t tell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= 0</w:t>
            </w: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0FBAB6" w14:textId="77777777" w:rsidR="00D36EFE" w:rsidRPr="004E08B2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7A9B55" w14:textId="77777777" w:rsidR="00D36EFE" w:rsidRPr="00B924BA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1.87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A5BCBC" w14:textId="77777777" w:rsidR="00D36EFE" w:rsidRPr="004E08B2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463C42" w14:textId="77777777" w:rsidR="00D36EFE" w:rsidRPr="00B924BA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60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828027" w14:textId="77777777" w:rsidR="00D36EFE" w:rsidRPr="004E08B2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7B1949" w14:textId="77777777" w:rsidR="00D36EFE" w:rsidRPr="00B924BA" w:rsidRDefault="00D36EFE" w:rsidP="00322905">
            <w:pPr>
              <w:spacing w:after="0" w:line="48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 w:val="24"/>
                <w:szCs w:val="24"/>
              </w:rPr>
              <w:t>.31</w:t>
            </w:r>
          </w:p>
        </w:tc>
      </w:tr>
    </w:tbl>
    <w:p w14:paraId="4733CA86" w14:textId="77777777" w:rsidR="00792818" w:rsidRPr="00D36EFE" w:rsidRDefault="00792818" w:rsidP="00D36EFE"/>
    <w:sectPr w:rsidR="00792818" w:rsidRPr="00D36E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4BBBBC" w14:textId="77777777" w:rsidR="00AF5804" w:rsidRDefault="00AF5804" w:rsidP="005130AE">
      <w:pPr>
        <w:spacing w:after="0" w:line="240" w:lineRule="auto"/>
      </w:pPr>
      <w:r>
        <w:separator/>
      </w:r>
    </w:p>
  </w:endnote>
  <w:endnote w:type="continuationSeparator" w:id="0">
    <w:p w14:paraId="0E0F8EB1" w14:textId="77777777" w:rsidR="00AF5804" w:rsidRDefault="00AF5804" w:rsidP="005130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E45864" w14:textId="77777777" w:rsidR="00AF5804" w:rsidRDefault="00AF5804" w:rsidP="005130AE">
      <w:pPr>
        <w:spacing w:after="0" w:line="240" w:lineRule="auto"/>
      </w:pPr>
      <w:r>
        <w:separator/>
      </w:r>
    </w:p>
  </w:footnote>
  <w:footnote w:type="continuationSeparator" w:id="0">
    <w:p w14:paraId="0DD2AFA7" w14:textId="77777777" w:rsidR="00AF5804" w:rsidRDefault="00AF5804" w:rsidP="005130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425D"/>
    <w:rsid w:val="000002A3"/>
    <w:rsid w:val="00052DD9"/>
    <w:rsid w:val="000C5DDD"/>
    <w:rsid w:val="0033425D"/>
    <w:rsid w:val="00472A8F"/>
    <w:rsid w:val="005130AE"/>
    <w:rsid w:val="00792818"/>
    <w:rsid w:val="007A0C50"/>
    <w:rsid w:val="00AF5804"/>
    <w:rsid w:val="00D36EFE"/>
    <w:rsid w:val="00EC4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F4306F"/>
  <w15:chartTrackingRefBased/>
  <w15:docId w15:val="{1E522E90-C733-4F0A-9793-31EF57088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42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30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30AE"/>
  </w:style>
  <w:style w:type="paragraph" w:styleId="Footer">
    <w:name w:val="footer"/>
    <w:basedOn w:val="Normal"/>
    <w:link w:val="FooterChar"/>
    <w:uiPriority w:val="99"/>
    <w:unhideWhenUsed/>
    <w:rsid w:val="005130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30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won Lee</dc:creator>
  <cp:keywords/>
  <dc:description/>
  <cp:lastModifiedBy>Juwon Lee</cp:lastModifiedBy>
  <cp:revision>4</cp:revision>
  <dcterms:created xsi:type="dcterms:W3CDTF">2018-05-15T04:21:00Z</dcterms:created>
  <dcterms:modified xsi:type="dcterms:W3CDTF">2019-01-31T18:17:00Z</dcterms:modified>
</cp:coreProperties>
</file>